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04079" w14:textId="77777777" w:rsidR="00BA4E56" w:rsidRPr="00CD17CB" w:rsidRDefault="00E5381E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/>
          <w:color w:val="000000"/>
        </w:rPr>
      </w:pPr>
      <w:bookmarkStart w:id="0" w:name="_GoBack"/>
      <w:bookmarkEnd w:id="0"/>
      <w:r w:rsidRPr="00CD17CB">
        <w:rPr>
          <w:rFonts w:ascii="Times New Roman" w:eastAsia="Times New Roman" w:hAnsi="Times New Roman" w:cs="Times New Roman"/>
          <w:b/>
          <w:color w:val="000000"/>
        </w:rPr>
        <w:t>Supporting information</w:t>
      </w:r>
    </w:p>
    <w:p w14:paraId="61A16765" w14:textId="2EAD4882" w:rsidR="006D2AC6" w:rsidRPr="00CD17CB" w:rsidRDefault="00E5381E" w:rsidP="006D2AC6">
      <w:pPr>
        <w:pStyle w:val="Normal1"/>
        <w:spacing w:line="480" w:lineRule="auto"/>
        <w:rPr>
          <w:rFonts w:ascii="Times New Roman" w:eastAsia="Times New Roman" w:hAnsi="Times New Roman" w:cs="Times New Roman"/>
        </w:rPr>
      </w:pPr>
      <w:r w:rsidRPr="00CD17CB">
        <w:rPr>
          <w:rFonts w:ascii="Times New Roman" w:eastAsia="Times New Roman" w:hAnsi="Times New Roman" w:cs="Times New Roman"/>
          <w:b/>
        </w:rPr>
        <w:t>Table S1.</w:t>
      </w:r>
      <w:r w:rsidRPr="00CD17CB">
        <w:rPr>
          <w:rFonts w:ascii="Times New Roman" w:eastAsia="Times New Roman" w:hAnsi="Times New Roman" w:cs="Times New Roman"/>
        </w:rPr>
        <w:t xml:space="preserve"> Study population names, locations and elevations. Latitude and longitude are reported in decimal degrees (DD). </w:t>
      </w:r>
    </w:p>
    <w:tbl>
      <w:tblPr>
        <w:tblW w:w="9147" w:type="dxa"/>
        <w:tblLayout w:type="fixed"/>
        <w:tblLook w:val="04A0" w:firstRow="1" w:lastRow="0" w:firstColumn="1" w:lastColumn="0" w:noHBand="0" w:noVBand="1"/>
      </w:tblPr>
      <w:tblGrid>
        <w:gridCol w:w="1345"/>
        <w:gridCol w:w="3732"/>
        <w:gridCol w:w="1398"/>
        <w:gridCol w:w="1329"/>
        <w:gridCol w:w="1343"/>
      </w:tblGrid>
      <w:tr w:rsidR="006D2AC6" w:rsidRPr="00CD17CB" w14:paraId="710DDFC3" w14:textId="77777777" w:rsidTr="00DD3464">
        <w:trPr>
          <w:trHeight w:val="504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8832DA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Population Code</w:t>
            </w:r>
          </w:p>
        </w:tc>
        <w:tc>
          <w:tcPr>
            <w:tcW w:w="3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13A60B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Locality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D5CD75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  <w:r w:rsidRPr="00CD17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(DD*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37FD10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Longitude (DD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41672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Elevation</w:t>
            </w:r>
            <w:r w:rsidRPr="00CD17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(m)</w:t>
            </w:r>
          </w:p>
        </w:tc>
      </w:tr>
      <w:tr w:rsidR="006D2AC6" w:rsidRPr="00CD17CB" w14:paraId="18639688" w14:textId="77777777" w:rsidTr="00DD3464">
        <w:trPr>
          <w:trHeight w:val="504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C4E3F90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37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E95DBE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Zappey Property, Madera County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BE011D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37.38136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3D8D21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-119.66533</w:t>
            </w:r>
          </w:p>
        </w:tc>
        <w:tc>
          <w:tcPr>
            <w:tcW w:w="13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EB6E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947</w:t>
            </w:r>
          </w:p>
        </w:tc>
      </w:tr>
      <w:tr w:rsidR="006D2AC6" w:rsidRPr="00CD17CB" w14:paraId="1E3801DE" w14:textId="77777777" w:rsidTr="00DD3464">
        <w:trPr>
          <w:trHeight w:val="504"/>
        </w:trPr>
        <w:tc>
          <w:tcPr>
            <w:tcW w:w="134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92A264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HWY</w:t>
            </w:r>
          </w:p>
        </w:tc>
        <w:tc>
          <w:tcPr>
            <w:tcW w:w="3732" w:type="dxa"/>
            <w:shd w:val="clear" w:color="auto" w:fill="auto"/>
            <w:vAlign w:val="center"/>
            <w:hideMark/>
          </w:tcPr>
          <w:p w14:paraId="776CBF00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Highway 168, Fresno County</w:t>
            </w:r>
          </w:p>
        </w:tc>
        <w:tc>
          <w:tcPr>
            <w:tcW w:w="1398" w:type="dxa"/>
            <w:shd w:val="clear" w:color="auto" w:fill="auto"/>
            <w:vAlign w:val="center"/>
            <w:hideMark/>
          </w:tcPr>
          <w:p w14:paraId="21E859B0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37.03977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69C583FC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-119.40857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54C96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</w:tr>
      <w:tr w:rsidR="006D2AC6" w:rsidRPr="00CD17CB" w14:paraId="2BAF34B1" w14:textId="77777777" w:rsidTr="00DD3464">
        <w:trPr>
          <w:trHeight w:val="504"/>
        </w:trPr>
        <w:tc>
          <w:tcPr>
            <w:tcW w:w="134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5AC6049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HH</w:t>
            </w:r>
          </w:p>
        </w:tc>
        <w:tc>
          <w:tcPr>
            <w:tcW w:w="3732" w:type="dxa"/>
            <w:shd w:val="clear" w:color="auto" w:fill="auto"/>
            <w:vAlign w:val="center"/>
            <w:hideMark/>
          </w:tcPr>
          <w:p w14:paraId="20F6CB08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Poopenaut Valley, Tuolumne County</w:t>
            </w:r>
          </w:p>
        </w:tc>
        <w:tc>
          <w:tcPr>
            <w:tcW w:w="1398" w:type="dxa"/>
            <w:shd w:val="clear" w:color="auto" w:fill="auto"/>
            <w:vAlign w:val="center"/>
            <w:hideMark/>
          </w:tcPr>
          <w:p w14:paraId="36D7A4B5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37.92159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09D69371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-119.81907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307CF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1020</w:t>
            </w:r>
          </w:p>
        </w:tc>
      </w:tr>
      <w:tr w:rsidR="006D2AC6" w:rsidRPr="00CD17CB" w14:paraId="36E46574" w14:textId="77777777" w:rsidTr="00DD3464">
        <w:trPr>
          <w:trHeight w:val="504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2F62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AE93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 xml:space="preserve">McLeod Flat, Madera County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0D80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37.352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C802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-119.562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8CCC4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1280</w:t>
            </w:r>
          </w:p>
        </w:tc>
      </w:tr>
      <w:tr w:rsidR="006D2AC6" w:rsidRPr="00CD17CB" w14:paraId="4E222071" w14:textId="77777777" w:rsidTr="00DD3464">
        <w:trPr>
          <w:trHeight w:val="504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DC58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0792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Hetchy Sign, Tuolumne Count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1939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37.893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677E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-119.849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17B3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1400</w:t>
            </w:r>
          </w:p>
        </w:tc>
      </w:tr>
      <w:tr w:rsidR="006D2AC6" w:rsidRPr="00CD17CB" w14:paraId="24765F97" w14:textId="77777777" w:rsidTr="00DD3464">
        <w:trPr>
          <w:trHeight w:val="504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76E8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JM</w:t>
            </w: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4C51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Jackass Meadow, Madera Count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9572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37.506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FDF8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-119.3386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DFED8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2200</w:t>
            </w:r>
          </w:p>
        </w:tc>
      </w:tr>
      <w:tr w:rsidR="006D2AC6" w:rsidRPr="00CD17CB" w14:paraId="79211ED5" w14:textId="77777777" w:rsidTr="00DD3464">
        <w:trPr>
          <w:trHeight w:val="504"/>
        </w:trPr>
        <w:tc>
          <w:tcPr>
            <w:tcW w:w="134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3DE364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  <w:tc>
          <w:tcPr>
            <w:tcW w:w="3732" w:type="dxa"/>
            <w:shd w:val="clear" w:color="auto" w:fill="auto"/>
            <w:vAlign w:val="center"/>
            <w:hideMark/>
          </w:tcPr>
          <w:p w14:paraId="1D4974BB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May Lake, Mariposa County</w:t>
            </w:r>
          </w:p>
        </w:tc>
        <w:tc>
          <w:tcPr>
            <w:tcW w:w="1398" w:type="dxa"/>
            <w:shd w:val="clear" w:color="auto" w:fill="auto"/>
            <w:vAlign w:val="center"/>
            <w:hideMark/>
          </w:tcPr>
          <w:p w14:paraId="260FF816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37.8402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4DAD28C7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-119.49213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22A65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2774</w:t>
            </w:r>
          </w:p>
        </w:tc>
      </w:tr>
      <w:tr w:rsidR="006D2AC6" w:rsidRPr="00CD17CB" w14:paraId="06DFF990" w14:textId="77777777" w:rsidTr="00DD3464">
        <w:trPr>
          <w:trHeight w:val="504"/>
        </w:trPr>
        <w:tc>
          <w:tcPr>
            <w:tcW w:w="134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A8CFC9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ME</w:t>
            </w:r>
          </w:p>
        </w:tc>
        <w:tc>
          <w:tcPr>
            <w:tcW w:w="3732" w:type="dxa"/>
            <w:shd w:val="clear" w:color="auto" w:fill="auto"/>
            <w:vAlign w:val="center"/>
            <w:hideMark/>
          </w:tcPr>
          <w:p w14:paraId="153815FC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 xml:space="preserve">Mammoth Edge, Madera County </w:t>
            </w:r>
          </w:p>
        </w:tc>
        <w:tc>
          <w:tcPr>
            <w:tcW w:w="1398" w:type="dxa"/>
            <w:shd w:val="clear" w:color="auto" w:fill="auto"/>
            <w:vAlign w:val="center"/>
            <w:hideMark/>
          </w:tcPr>
          <w:p w14:paraId="23B00E5C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37.69661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3423A089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-119.0919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27BB0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3049</w:t>
            </w:r>
          </w:p>
        </w:tc>
      </w:tr>
      <w:tr w:rsidR="006D2AC6" w:rsidRPr="00CD17CB" w14:paraId="7A607625" w14:textId="77777777" w:rsidTr="00DD3464">
        <w:trPr>
          <w:trHeight w:val="504"/>
        </w:trPr>
        <w:tc>
          <w:tcPr>
            <w:tcW w:w="13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5CEFF" w14:textId="77777777" w:rsidR="006D2AC6" w:rsidRPr="00CD17CB" w:rsidRDefault="006D2AC6" w:rsidP="006D2AC6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HE</w:t>
            </w:r>
          </w:p>
        </w:tc>
        <w:tc>
          <w:tcPr>
            <w:tcW w:w="37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2E3A2" w14:textId="77777777" w:rsidR="006D2AC6" w:rsidRPr="00CD17CB" w:rsidRDefault="006D2AC6" w:rsidP="006D2AC6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 xml:space="preserve">Mt. Hilgard, Fresno County 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336CE7" w14:textId="77777777" w:rsidR="006D2AC6" w:rsidRPr="00CD17CB" w:rsidRDefault="006D2AC6" w:rsidP="00DD3464">
            <w:pPr>
              <w:keepNext/>
              <w:keepLines/>
              <w:spacing w:before="200" w:line="276" w:lineRule="auto"/>
              <w:ind w:right="256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37.35627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5DCD1" w14:textId="77777777" w:rsidR="006D2AC6" w:rsidRPr="00CD17CB" w:rsidRDefault="006D2AC6" w:rsidP="00DD3464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-118.86088</w:t>
            </w:r>
          </w:p>
        </w:tc>
        <w:tc>
          <w:tcPr>
            <w:tcW w:w="13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5245A" w14:textId="77777777" w:rsidR="006D2AC6" w:rsidRPr="00CD17CB" w:rsidRDefault="006D2AC6" w:rsidP="00DD3464">
            <w:pPr>
              <w:keepNext/>
              <w:keepLines/>
              <w:spacing w:before="200" w:line="276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</w:rPr>
              <w:t>3095</w:t>
            </w:r>
          </w:p>
        </w:tc>
      </w:tr>
    </w:tbl>
    <w:p w14:paraId="13B96C9B" w14:textId="77777777" w:rsidR="006D2AC6" w:rsidRPr="00CD17CB" w:rsidRDefault="006D2AC6">
      <w:pPr>
        <w:pStyle w:val="Normal1"/>
        <w:spacing w:line="480" w:lineRule="auto"/>
        <w:rPr>
          <w:rFonts w:ascii="Times New Roman" w:eastAsia="Times New Roman" w:hAnsi="Times New Roman" w:cs="Times New Roman"/>
        </w:rPr>
      </w:pPr>
    </w:p>
    <w:p w14:paraId="7CADEBBA" w14:textId="77777777" w:rsidR="00BA4E56" w:rsidRPr="00CD17CB" w:rsidRDefault="00BA4E56">
      <w:pPr>
        <w:pStyle w:val="Normal1"/>
        <w:rPr>
          <w:rFonts w:ascii="Times New Roman" w:eastAsia="Times New Roman" w:hAnsi="Times New Roman" w:cs="Times New Roman"/>
        </w:rPr>
      </w:pPr>
    </w:p>
    <w:p w14:paraId="373938A1" w14:textId="77777777" w:rsidR="00BA4E56" w:rsidRPr="00CD17CB" w:rsidRDefault="00BA4E56">
      <w:pPr>
        <w:pStyle w:val="Normal1"/>
      </w:pPr>
    </w:p>
    <w:p w14:paraId="293E4E48" w14:textId="77777777" w:rsidR="00BA4E56" w:rsidRPr="00CD17CB" w:rsidRDefault="00BA4E56">
      <w:pPr>
        <w:pStyle w:val="Normal1"/>
        <w:widowControl w:val="0"/>
        <w:rPr>
          <w:rFonts w:ascii="Times New Roman" w:eastAsia="Times New Roman" w:hAnsi="Times New Roman" w:cs="Times New Roman"/>
        </w:rPr>
      </w:pPr>
    </w:p>
    <w:p w14:paraId="564DF92C" w14:textId="77777777" w:rsidR="00BA4E56" w:rsidRPr="00CD17CB" w:rsidRDefault="00BA4E56">
      <w:pPr>
        <w:pStyle w:val="Normal1"/>
        <w:widowControl w:val="0"/>
        <w:rPr>
          <w:rFonts w:ascii="Times New Roman" w:eastAsia="Times New Roman" w:hAnsi="Times New Roman" w:cs="Times New Roman"/>
        </w:rPr>
      </w:pPr>
    </w:p>
    <w:p w14:paraId="085CDEBC" w14:textId="77777777" w:rsidR="00BA4E56" w:rsidRPr="00CD17CB" w:rsidRDefault="00BA4E56">
      <w:pPr>
        <w:pStyle w:val="Normal1"/>
        <w:widowControl w:val="0"/>
        <w:rPr>
          <w:rFonts w:ascii="Times New Roman" w:eastAsia="Times New Roman" w:hAnsi="Times New Roman" w:cs="Times New Roman"/>
        </w:rPr>
      </w:pPr>
    </w:p>
    <w:p w14:paraId="6DD98C4A" w14:textId="77777777" w:rsidR="00BA4E56" w:rsidRPr="00CD17CB" w:rsidRDefault="00BA4E56">
      <w:pPr>
        <w:pStyle w:val="Normal1"/>
        <w:widowControl w:val="0"/>
        <w:rPr>
          <w:rFonts w:ascii="Times New Roman" w:eastAsia="Times New Roman" w:hAnsi="Times New Roman" w:cs="Times New Roman"/>
        </w:rPr>
      </w:pPr>
    </w:p>
    <w:p w14:paraId="4DE7E35A" w14:textId="77777777" w:rsidR="00BA4E56" w:rsidRPr="00CD17CB" w:rsidRDefault="00BA4E56">
      <w:pPr>
        <w:pStyle w:val="Normal1"/>
        <w:widowControl w:val="0"/>
        <w:rPr>
          <w:rFonts w:ascii="Times New Roman" w:eastAsia="Times New Roman" w:hAnsi="Times New Roman" w:cs="Times New Roman"/>
          <w:b/>
        </w:rPr>
      </w:pPr>
    </w:p>
    <w:p w14:paraId="5409BFE6" w14:textId="4CA34041" w:rsidR="00BA4E56" w:rsidRPr="00CD17CB" w:rsidRDefault="00E5381E">
      <w:pPr>
        <w:pStyle w:val="Normal1"/>
        <w:widowControl w:val="0"/>
        <w:rPr>
          <w:rFonts w:ascii="Times New Roman" w:eastAsia="Times New Roman" w:hAnsi="Times New Roman" w:cs="Times New Roman"/>
        </w:rPr>
      </w:pPr>
      <w:r w:rsidRPr="00CD17CB">
        <w:rPr>
          <w:rFonts w:ascii="Times New Roman" w:eastAsia="Times New Roman" w:hAnsi="Times New Roman" w:cs="Times New Roman"/>
          <w:b/>
        </w:rPr>
        <w:t>Table S2.</w:t>
      </w:r>
      <w:r w:rsidRPr="00CD17CB">
        <w:rPr>
          <w:rFonts w:ascii="Times New Roman" w:eastAsia="Times New Roman" w:hAnsi="Times New Roman" w:cs="Times New Roman"/>
        </w:rPr>
        <w:t xml:space="preserve"> Germination results by </w:t>
      </w:r>
      <w:r w:rsidR="00B20EA9">
        <w:rPr>
          <w:rFonts w:ascii="Times New Roman" w:eastAsia="Times New Roman" w:hAnsi="Times New Roman" w:cs="Times New Roman"/>
        </w:rPr>
        <w:t xml:space="preserve">population and </w:t>
      </w:r>
      <w:r w:rsidRPr="00CD17CB">
        <w:rPr>
          <w:rFonts w:ascii="Times New Roman" w:eastAsia="Times New Roman" w:hAnsi="Times New Roman" w:cs="Times New Roman"/>
        </w:rPr>
        <w:t xml:space="preserve">germination treatment. Original, or untreated, is </w:t>
      </w:r>
      <w:r w:rsidR="00301B8F" w:rsidRPr="00CD17CB">
        <w:rPr>
          <w:rFonts w:ascii="Times New Roman" w:eastAsia="Times New Roman" w:hAnsi="Times New Roman" w:cs="Times New Roman"/>
        </w:rPr>
        <w:t>labeled</w:t>
      </w:r>
      <w:r w:rsidRPr="00CD17CB">
        <w:rPr>
          <w:rFonts w:ascii="Times New Roman" w:eastAsia="Times New Roman" w:hAnsi="Times New Roman" w:cs="Times New Roman"/>
        </w:rPr>
        <w:t xml:space="preserve"> O. Gibberellic acid treatment is labeled GA. </w:t>
      </w:r>
      <w:proofErr w:type="spellStart"/>
      <w:r w:rsidRPr="00CD17CB">
        <w:rPr>
          <w:rFonts w:ascii="Times New Roman" w:eastAsia="Times New Roman" w:hAnsi="Times New Roman" w:cs="Times New Roman"/>
        </w:rPr>
        <w:t>Vernalization</w:t>
      </w:r>
      <w:proofErr w:type="spellEnd"/>
      <w:r w:rsidRPr="00CD17CB">
        <w:rPr>
          <w:rFonts w:ascii="Times New Roman" w:eastAsia="Times New Roman" w:hAnsi="Times New Roman" w:cs="Times New Roman"/>
        </w:rPr>
        <w:t xml:space="preserve"> treatment is labeled V.</w:t>
      </w:r>
      <w:r w:rsidR="00301B8F" w:rsidRPr="00CD17CB">
        <w:rPr>
          <w:rFonts w:ascii="Times New Roman" w:eastAsia="Times New Roman" w:hAnsi="Times New Roman" w:cs="Times New Roman"/>
        </w:rPr>
        <w:t xml:space="preserve"> Totals (non-italics) and means (italics) are given in the last row.</w:t>
      </w:r>
    </w:p>
    <w:p w14:paraId="41B1E514" w14:textId="52CCD06D" w:rsidR="006D2AC6" w:rsidRPr="00CD17CB" w:rsidRDefault="006D2AC6" w:rsidP="006D2AC6">
      <w:pPr>
        <w:pStyle w:val="Caption"/>
        <w:keepNext/>
      </w:pPr>
    </w:p>
    <w:tbl>
      <w:tblPr>
        <w:tblW w:w="127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900"/>
        <w:gridCol w:w="990"/>
        <w:gridCol w:w="1080"/>
        <w:gridCol w:w="1170"/>
        <w:gridCol w:w="1245"/>
        <w:gridCol w:w="1300"/>
        <w:gridCol w:w="1145"/>
        <w:gridCol w:w="1260"/>
        <w:gridCol w:w="1295"/>
        <w:gridCol w:w="1045"/>
      </w:tblGrid>
      <w:tr w:rsidR="00B20EA9" w:rsidRPr="00CD17CB" w14:paraId="3F2063AF" w14:textId="77777777" w:rsidTr="00B20EA9">
        <w:trPr>
          <w:trHeight w:val="974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AED45" w14:textId="416C14D1" w:rsidR="00B20EA9" w:rsidRDefault="00B20EA9" w:rsidP="006D2A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  <w:p w14:paraId="01A407F0" w14:textId="414D46D5" w:rsidR="006D2AC6" w:rsidRPr="00CD17CB" w:rsidRDefault="00B20EA9" w:rsidP="006D2A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levation m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1282E" w14:textId="77777777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 collection yea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F23B5" w14:textId="77777777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maternal families plan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9C889" w14:textId="77777777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plants that grew-O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EEF9B" w14:textId="77777777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that grew in O germination treatment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B0439" w14:textId="77777777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lants that grew-G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DBC60" w14:textId="77777777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portion that grew in GA treatment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07528" w14:textId="77777777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lants that grew-V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B67E9" w14:textId="77777777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that grew in V treatment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E0A2C" w14:textId="77777777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that grew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8FA1F" w14:textId="77777777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total plants that grew</w:t>
            </w:r>
          </w:p>
        </w:tc>
      </w:tr>
      <w:tr w:rsidR="00B20EA9" w:rsidRPr="00CD17CB" w14:paraId="4CBBA2E8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D040B" w14:textId="10B9484B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="00B20E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9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1012D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6D366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89E70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2F2DF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C3A17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D5F77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453A3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9745A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155E5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90AAF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B20EA9" w:rsidRPr="00CD17CB" w14:paraId="52C621E7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5751F" w14:textId="27F91664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WY</w:t>
            </w:r>
            <w:r w:rsidR="00B20E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0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B141C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F3496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14419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E3240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A7973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1ED18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19406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89001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970DF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BF441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B20EA9" w:rsidRPr="00CD17CB" w14:paraId="10E8F18C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F6EEA" w14:textId="19DCD585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H</w:t>
            </w:r>
            <w:r w:rsidR="00B20E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0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ED23C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42FB9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7A393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B104C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D21E8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A8325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5EF52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ADE35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B3A52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94CED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B20EA9" w:rsidRPr="00CD17CB" w14:paraId="4C20B0E1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74C58" w14:textId="47F804F7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  <w:r w:rsidR="00B20E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2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8A690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A8693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B24E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A52BF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53F54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B6078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0A519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A9131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0C7DD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03291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B20EA9" w:rsidRPr="00CD17CB" w14:paraId="2FB8A58C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E772A" w14:textId="10E353AC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</w:t>
            </w:r>
            <w:r w:rsidR="00B20E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4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E4E6B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30F46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DD74F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9B43C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44706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59A4E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D761B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8C67F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3C410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5700D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B20EA9" w:rsidRPr="00CD17CB" w14:paraId="52EC9412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3CB64" w14:textId="7C0D9C16" w:rsidR="006D2AC6" w:rsidRPr="00CD17CB" w:rsidRDefault="006D2AC6" w:rsidP="006D2AC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M</w:t>
            </w:r>
            <w:r w:rsidR="00B20E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2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EABDE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45D1C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4BF81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3AAE2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F4C9C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AD277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906A1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041CE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9444B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DBD86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B20EA9" w:rsidRPr="00CD17CB" w14:paraId="30520221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960F0" w14:textId="3129F772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</w:t>
            </w:r>
            <w:r w:rsidR="00B20E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7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8AE54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4AFDF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BD274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A12E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5310F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7F400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87F0B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E70B6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6B3EF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1AC0C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B20EA9" w:rsidRPr="00CD17CB" w14:paraId="45B2C51D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8878D" w14:textId="3206A935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</w:t>
            </w:r>
            <w:r w:rsidR="00B20E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0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504B7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2A7D1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CAD68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53645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FA41F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815CC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91976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2A281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0F226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679FD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B20EA9" w:rsidRPr="00CD17CB" w14:paraId="3E4665D6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0BA15" w14:textId="44961319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</w:t>
            </w:r>
            <w:r w:rsidR="00B20E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09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F9B96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088F5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2F313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3F218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B8CE4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8B835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F97A1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8D52E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70972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23C0C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B20EA9" w:rsidRPr="00CD17CB" w14:paraId="0F1631EA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D958A" w14:textId="2CD534B3" w:rsidR="00B20EA9" w:rsidRPr="00CD17CB" w:rsidRDefault="00B20EA9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9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E9DF5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E9D23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F3F74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202CF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2857C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7A80E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72243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A43E0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B28E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0C4AF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B20EA9" w:rsidRPr="00CD17CB" w14:paraId="77C68CB9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5844B" w14:textId="3FE4291C" w:rsidR="00B20EA9" w:rsidRPr="00CD17CB" w:rsidRDefault="00B20EA9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W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0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12A7B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7867A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ECF57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4E7FC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4B544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AE251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93DDB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6BAEC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DCAB2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5FC23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B20EA9" w:rsidRPr="00CD17CB" w14:paraId="7BC143CC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19663" w14:textId="2AC63965" w:rsidR="00B20EA9" w:rsidRPr="00CD17CB" w:rsidRDefault="00B20EA9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0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30D23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BC1E6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A4149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77838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BC900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AB182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89E06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2FED5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70321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FCE7C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B20EA9" w:rsidRPr="00CD17CB" w14:paraId="3D2F01B8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2DC0D" w14:textId="0C8BCCB3" w:rsidR="00B20EA9" w:rsidRPr="00CD17CB" w:rsidRDefault="00B20EA9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2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0AAC6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455C7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BAA0D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7B12E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50050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9C54B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2ABFC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C9EF0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A4676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DFEA7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B20EA9" w:rsidRPr="00CD17CB" w14:paraId="7A7F19DD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1BA66" w14:textId="1A06DD4E" w:rsidR="00B20EA9" w:rsidRPr="00CD17CB" w:rsidRDefault="00B20EA9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4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8AAA0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6B894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3FABB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6A029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B48FE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C1B1C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8A4C4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5B164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34064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A07EF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B20EA9" w:rsidRPr="00CD17CB" w14:paraId="732FF0FA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01C68" w14:textId="77040530" w:rsidR="00B20EA9" w:rsidRPr="00CD17CB" w:rsidRDefault="00B20EA9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M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2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EBBFC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EBCA5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7B06E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81F10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C7E01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ADA5C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7C7C7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7D44B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80129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15969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B20EA9" w:rsidRPr="00CD17CB" w14:paraId="7103EFB4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C8CE0" w14:textId="11CBAB18" w:rsidR="00B20EA9" w:rsidRPr="00CD17CB" w:rsidRDefault="00B20EA9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7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53023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4827D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EABBB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F193A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775F3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4C7BC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F7D0C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CF1AE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05C28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C29FF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B20EA9" w:rsidRPr="00CD17CB" w14:paraId="0D30A29E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FC4F3" w14:textId="48C613F0" w:rsidR="00B20EA9" w:rsidRPr="00CD17CB" w:rsidRDefault="00B20EA9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0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38228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5173E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96FC7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1FF5B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E2CA3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33651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797BF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53773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D3867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9AA8C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B20EA9" w:rsidRPr="00CD17CB" w14:paraId="5B622F5E" w14:textId="77777777" w:rsidTr="00B20EA9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B2E24" w14:textId="45508DC1" w:rsidR="00B20EA9" w:rsidRPr="00CD17CB" w:rsidRDefault="00B20EA9" w:rsidP="006D2A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0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5CB07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AD556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71F95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35AB8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BF22D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67E12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F2438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D7493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E0B8A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D6256" w14:textId="77777777" w:rsidR="00B20EA9" w:rsidRPr="00CD17CB" w:rsidRDefault="00B20EA9" w:rsidP="006D2A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B20EA9" w:rsidRPr="00CD17CB" w14:paraId="3E89A5FE" w14:textId="77777777" w:rsidTr="00B20EA9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016D7" w14:textId="77777777" w:rsidR="006D2AC6" w:rsidRPr="00CD17CB" w:rsidRDefault="006D2AC6" w:rsidP="006D2AC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sz w:val="22"/>
                <w:szCs w:val="22"/>
              </w:rPr>
              <w:t>Total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93350" w14:textId="77777777" w:rsidR="006D2AC6" w:rsidRPr="00CD17CB" w:rsidRDefault="006D2AC6" w:rsidP="006D2AC6">
            <w:pPr>
              <w:rPr>
                <w:rFonts w:eastAsia="Times New Roman" w:cs="Times New Roman"/>
                <w:sz w:val="22"/>
                <w:szCs w:val="22"/>
              </w:rPr>
            </w:pPr>
            <w:r w:rsidRPr="00CD17CB">
              <w:rPr>
                <w:rFonts w:eastAsia="Times New Roman" w:cs="Times New Roman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24B8B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sz w:val="22"/>
                <w:szCs w:val="22"/>
              </w:rPr>
              <w:t>5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8F846" w14:textId="77777777" w:rsidR="006D2AC6" w:rsidRPr="00CD17CB" w:rsidRDefault="006D2AC6" w:rsidP="006D2AC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97B08" w14:textId="77777777" w:rsidR="006D2AC6" w:rsidRPr="00CD17CB" w:rsidRDefault="006D2AC6" w:rsidP="00DD3464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1C770" w14:textId="77777777" w:rsidR="006D2AC6" w:rsidRPr="00CD17CB" w:rsidRDefault="006D2AC6" w:rsidP="00DD346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CCBE3" w14:textId="77777777" w:rsidR="006D2AC6" w:rsidRPr="00CD17CB" w:rsidRDefault="006D2AC6" w:rsidP="00DD3464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67FC8" w14:textId="77777777" w:rsidR="006D2AC6" w:rsidRPr="00CD17CB" w:rsidRDefault="006D2AC6" w:rsidP="00DD346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0FDF7" w14:textId="77777777" w:rsidR="006D2AC6" w:rsidRPr="00CD17CB" w:rsidRDefault="006D2AC6" w:rsidP="00DD3464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BAC32" w14:textId="77777777" w:rsidR="006D2AC6" w:rsidRPr="00CD17CB" w:rsidRDefault="006D2AC6" w:rsidP="00DD346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9CE3D" w14:textId="77777777" w:rsidR="006D2AC6" w:rsidRPr="00CD17CB" w:rsidRDefault="006D2AC6" w:rsidP="00DD3464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D17C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0.78</w:t>
            </w:r>
          </w:p>
        </w:tc>
      </w:tr>
    </w:tbl>
    <w:p w14:paraId="3BF002B1" w14:textId="77777777" w:rsidR="006D2AC6" w:rsidRPr="00CD17CB" w:rsidRDefault="006D2AC6" w:rsidP="006D2AC6"/>
    <w:p w14:paraId="21FE3AAD" w14:textId="77777777" w:rsidR="00BD06E2" w:rsidRPr="00CD17CB" w:rsidRDefault="00BD06E2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311DB3C0" w14:textId="0D98CFFB" w:rsidR="00BA4E56" w:rsidRPr="00CD17CB" w:rsidRDefault="00E5381E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</w:rPr>
      </w:pPr>
      <w:r w:rsidRPr="00CD17CB">
        <w:rPr>
          <w:rFonts w:ascii="Times New Roman" w:eastAsia="Times New Roman" w:hAnsi="Times New Roman" w:cs="Times New Roman"/>
          <w:b/>
          <w:color w:val="000000"/>
        </w:rPr>
        <w:lastRenderedPageBreak/>
        <w:t>Table S3.</w:t>
      </w:r>
      <w:r w:rsidRPr="00CD17CB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CD17CB">
        <w:rPr>
          <w:rFonts w:ascii="Times New Roman" w:eastAsia="Times New Roman" w:hAnsi="Times New Roman" w:cs="Times New Roman"/>
          <w:color w:val="000000"/>
        </w:rPr>
        <w:t>Levene’s</w:t>
      </w:r>
      <w:proofErr w:type="spellEnd"/>
      <w:r w:rsidRPr="00CD17CB">
        <w:rPr>
          <w:rFonts w:ascii="Times New Roman" w:eastAsia="Times New Roman" w:hAnsi="Times New Roman" w:cs="Times New Roman"/>
          <w:color w:val="000000"/>
        </w:rPr>
        <w:t xml:space="preserve"> test results for phenology</w:t>
      </w:r>
      <w:r w:rsidR="00A50257" w:rsidRPr="00CD17CB">
        <w:rPr>
          <w:rFonts w:ascii="Times New Roman" w:eastAsia="Times New Roman" w:hAnsi="Times New Roman" w:cs="Times New Roman"/>
          <w:color w:val="000000"/>
        </w:rPr>
        <w:t xml:space="preserve"> and morphology</w:t>
      </w:r>
      <w:r w:rsidRPr="00CD17CB">
        <w:rPr>
          <w:rFonts w:ascii="Times New Roman" w:eastAsia="Times New Roman" w:hAnsi="Times New Roman" w:cs="Times New Roman"/>
          <w:color w:val="000000"/>
        </w:rPr>
        <w:t xml:space="preserve"> data. Values in bold were significant at α= 0.05.</w:t>
      </w:r>
    </w:p>
    <w:p w14:paraId="5B1521EF" w14:textId="46A07A4A" w:rsidR="00BA4E56" w:rsidRPr="00CD17CB" w:rsidRDefault="00913C23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2D364B93" wp14:editId="7330B486">
            <wp:extent cx="5325745" cy="2489200"/>
            <wp:effectExtent l="25400" t="25400" r="33655" b="254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745" cy="24892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DE0421F" w14:textId="77777777" w:rsidR="00CD17CB" w:rsidRDefault="00CD17CB" w:rsidP="00BE563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6F554938" w14:textId="77777777" w:rsidR="00CD17CB" w:rsidRDefault="00CD17CB" w:rsidP="00BE563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35E6DEC2" w14:textId="77777777" w:rsidR="00CD17CB" w:rsidRDefault="00CD17CB" w:rsidP="00BE563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74FC843A" w14:textId="77777777" w:rsidR="00CD17CB" w:rsidRDefault="00CD17CB" w:rsidP="00BE563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1669976A" w14:textId="77777777" w:rsidR="00CD17CB" w:rsidRDefault="00CD17CB" w:rsidP="00BE563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6BE2782D" w14:textId="77777777" w:rsidR="00CD17CB" w:rsidRDefault="00CD17CB" w:rsidP="00BE563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33AE0AB3" w14:textId="10AAF782" w:rsidR="00BA4E56" w:rsidRPr="00CD17CB" w:rsidRDefault="00E5381E" w:rsidP="00BE563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</w:rPr>
      </w:pPr>
      <w:r w:rsidRPr="00CD17CB">
        <w:rPr>
          <w:rFonts w:ascii="Times New Roman" w:eastAsia="Times New Roman" w:hAnsi="Times New Roman" w:cs="Times New Roman"/>
          <w:b/>
          <w:color w:val="000000"/>
        </w:rPr>
        <w:lastRenderedPageBreak/>
        <w:t>Table S4</w:t>
      </w:r>
      <w:r w:rsidRPr="00CD17CB">
        <w:rPr>
          <w:rFonts w:ascii="Times New Roman" w:eastAsia="Times New Roman" w:hAnsi="Times New Roman" w:cs="Times New Roman"/>
          <w:color w:val="000000"/>
        </w:rPr>
        <w:t xml:space="preserve">. Phenological </w:t>
      </w:r>
      <w:r w:rsidR="00A50257" w:rsidRPr="00CD17CB">
        <w:rPr>
          <w:rFonts w:ascii="Times New Roman" w:eastAsia="Times New Roman" w:hAnsi="Times New Roman" w:cs="Times New Roman"/>
          <w:color w:val="000000"/>
        </w:rPr>
        <w:t xml:space="preserve">and morphological </w:t>
      </w:r>
      <w:r w:rsidRPr="00CD17CB">
        <w:rPr>
          <w:rFonts w:ascii="Times New Roman" w:eastAsia="Times New Roman" w:hAnsi="Times New Roman" w:cs="Times New Roman"/>
          <w:color w:val="000000"/>
        </w:rPr>
        <w:t xml:space="preserve">traits CV test results. </w:t>
      </w:r>
    </w:p>
    <w:p w14:paraId="36DD5696" w14:textId="37D8BBD7" w:rsidR="00BA4E56" w:rsidRPr="00CD17CB" w:rsidRDefault="00BE5635">
      <w:pPr>
        <w:pStyle w:val="Normal1"/>
        <w:rPr>
          <w:rFonts w:ascii="Times New Roman" w:eastAsia="Times New Roman" w:hAnsi="Times New Roman" w:cs="Times New Roman"/>
          <w:b/>
        </w:rPr>
      </w:pPr>
      <w:r w:rsidRPr="00CD17CB"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40019649" wp14:editId="54849ED5">
            <wp:extent cx="4580467" cy="2846905"/>
            <wp:effectExtent l="25400" t="25400" r="17145" b="23495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467" cy="28469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AFC5BF" w14:textId="77777777" w:rsidR="00A5115A" w:rsidRPr="00CD17CB" w:rsidRDefault="00A5115A">
      <w:pPr>
        <w:pStyle w:val="Normal1"/>
        <w:rPr>
          <w:rFonts w:ascii="Times New Roman" w:eastAsia="Times New Roman" w:hAnsi="Times New Roman" w:cs="Times New Roman"/>
          <w:b/>
        </w:rPr>
      </w:pPr>
    </w:p>
    <w:p w14:paraId="5C423875" w14:textId="77777777" w:rsidR="00A5115A" w:rsidRPr="00CD17CB" w:rsidRDefault="00A5115A">
      <w:pPr>
        <w:pStyle w:val="Normal1"/>
        <w:rPr>
          <w:rFonts w:ascii="Times New Roman" w:eastAsia="Times New Roman" w:hAnsi="Times New Roman" w:cs="Times New Roman"/>
          <w:b/>
        </w:rPr>
      </w:pPr>
    </w:p>
    <w:p w14:paraId="737CB4F2" w14:textId="77777777" w:rsidR="00A5115A" w:rsidRPr="00CD17CB" w:rsidRDefault="00A5115A">
      <w:pPr>
        <w:pStyle w:val="Normal1"/>
        <w:rPr>
          <w:rFonts w:ascii="Times New Roman" w:eastAsia="Times New Roman" w:hAnsi="Times New Roman" w:cs="Times New Roman"/>
          <w:b/>
        </w:rPr>
      </w:pPr>
    </w:p>
    <w:p w14:paraId="644F7EFF" w14:textId="6C0DCC42" w:rsidR="00BA4E56" w:rsidRPr="00CD17CB" w:rsidRDefault="00BA4E56">
      <w:pPr>
        <w:pStyle w:val="Normal1"/>
        <w:rPr>
          <w:rFonts w:ascii="Times New Roman" w:eastAsia="Times New Roman" w:hAnsi="Times New Roman" w:cs="Times New Roman"/>
          <w:b/>
        </w:rPr>
      </w:pPr>
    </w:p>
    <w:p w14:paraId="58C7F9EA" w14:textId="77777777" w:rsidR="00BA4E56" w:rsidRPr="00CD17CB" w:rsidRDefault="00BA4E56">
      <w:pPr>
        <w:pStyle w:val="Normal1"/>
        <w:rPr>
          <w:rFonts w:ascii="Times New Roman" w:eastAsia="Times New Roman" w:hAnsi="Times New Roman" w:cs="Times New Roman"/>
          <w:b/>
        </w:rPr>
      </w:pPr>
    </w:p>
    <w:p w14:paraId="0ACB7AD3" w14:textId="77777777" w:rsidR="00BA4E56" w:rsidRPr="00CD17CB" w:rsidRDefault="00BA4E56">
      <w:pPr>
        <w:pStyle w:val="Normal1"/>
        <w:rPr>
          <w:rFonts w:ascii="Times New Roman" w:eastAsia="Times New Roman" w:hAnsi="Times New Roman" w:cs="Times New Roman"/>
          <w:b/>
        </w:rPr>
      </w:pPr>
    </w:p>
    <w:p w14:paraId="3B33AAF2" w14:textId="77777777" w:rsidR="00BA4E56" w:rsidRPr="00CD17CB" w:rsidRDefault="00BA4E56">
      <w:pPr>
        <w:pStyle w:val="Normal1"/>
        <w:rPr>
          <w:rFonts w:ascii="Times New Roman" w:eastAsia="Times New Roman" w:hAnsi="Times New Roman" w:cs="Times New Roman"/>
          <w:b/>
        </w:rPr>
      </w:pPr>
    </w:p>
    <w:p w14:paraId="4831EBE4" w14:textId="77777777" w:rsidR="00BA4E56" w:rsidRPr="00CD17CB" w:rsidRDefault="00BA4E56">
      <w:pPr>
        <w:pStyle w:val="Normal1"/>
        <w:rPr>
          <w:rFonts w:ascii="Times New Roman" w:eastAsia="Times New Roman" w:hAnsi="Times New Roman" w:cs="Times New Roman"/>
          <w:b/>
        </w:rPr>
      </w:pPr>
    </w:p>
    <w:p w14:paraId="3E336BD6" w14:textId="77777777" w:rsidR="00BA4E56" w:rsidRPr="00CD17CB" w:rsidRDefault="00BA4E56">
      <w:pPr>
        <w:pStyle w:val="Normal1"/>
        <w:rPr>
          <w:rFonts w:ascii="Times New Roman" w:eastAsia="Times New Roman" w:hAnsi="Times New Roman" w:cs="Times New Roman"/>
          <w:b/>
        </w:rPr>
      </w:pPr>
    </w:p>
    <w:p w14:paraId="55BCBAB2" w14:textId="77777777" w:rsidR="00BA4E56" w:rsidRPr="00CD17CB" w:rsidRDefault="00BA4E56">
      <w:pPr>
        <w:pStyle w:val="Normal1"/>
        <w:rPr>
          <w:rFonts w:ascii="Times New Roman" w:eastAsia="Times New Roman" w:hAnsi="Times New Roman" w:cs="Times New Roman"/>
          <w:b/>
        </w:rPr>
      </w:pPr>
    </w:p>
    <w:p w14:paraId="44532338" w14:textId="77777777" w:rsidR="00BA4E56" w:rsidRPr="00CD17CB" w:rsidRDefault="00BA4E56">
      <w:pPr>
        <w:pStyle w:val="Normal1"/>
        <w:rPr>
          <w:rFonts w:ascii="Times New Roman" w:eastAsia="Times New Roman" w:hAnsi="Times New Roman" w:cs="Times New Roman"/>
          <w:b/>
        </w:rPr>
      </w:pPr>
    </w:p>
    <w:p w14:paraId="447AEC0B" w14:textId="77777777" w:rsidR="00BA4E56" w:rsidRPr="00CD17CB" w:rsidRDefault="00BA4E56">
      <w:pPr>
        <w:pStyle w:val="Normal1"/>
        <w:rPr>
          <w:rFonts w:ascii="Times New Roman" w:eastAsia="Times New Roman" w:hAnsi="Times New Roman" w:cs="Times New Roman"/>
          <w:b/>
        </w:rPr>
      </w:pPr>
    </w:p>
    <w:p w14:paraId="3ABE2D86" w14:textId="77777777" w:rsidR="00BA4E56" w:rsidRPr="00CD17CB" w:rsidRDefault="00BA4E56">
      <w:pPr>
        <w:pStyle w:val="Normal1"/>
        <w:rPr>
          <w:rFonts w:ascii="Times New Roman" w:eastAsia="Times New Roman" w:hAnsi="Times New Roman" w:cs="Times New Roman"/>
          <w:b/>
        </w:rPr>
      </w:pPr>
    </w:p>
    <w:p w14:paraId="39A74266" w14:textId="77777777" w:rsidR="00CD17CB" w:rsidRDefault="00CD17C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b/>
          <w:color w:val="4472C4"/>
          <w:sz w:val="18"/>
          <w:szCs w:val="18"/>
        </w:rPr>
      </w:pPr>
      <w:bookmarkStart w:id="1" w:name="_gjdgxs" w:colFirst="0" w:colLast="0"/>
      <w:bookmarkEnd w:id="1"/>
    </w:p>
    <w:p w14:paraId="46DA674E" w14:textId="43F3EFC1" w:rsidR="00BA4E56" w:rsidRDefault="00E5381E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color w:val="000000"/>
        </w:rPr>
      </w:pPr>
      <w:r w:rsidRPr="00CD17CB">
        <w:rPr>
          <w:rFonts w:ascii="Times New Roman" w:eastAsia="Times New Roman" w:hAnsi="Times New Roman" w:cs="Times New Roman"/>
          <w:b/>
          <w:color w:val="000000"/>
        </w:rPr>
        <w:lastRenderedPageBreak/>
        <w:t>Figure S1.</w:t>
      </w:r>
      <w:r w:rsidRPr="00CD17CB">
        <w:rPr>
          <w:rFonts w:ascii="Times New Roman" w:eastAsia="Times New Roman" w:hAnsi="Times New Roman" w:cs="Times New Roman"/>
          <w:color w:val="000000"/>
        </w:rPr>
        <w:t xml:space="preserve"> Climatic water deficit (CWD; mm) </w:t>
      </w:r>
      <w:r w:rsidR="00A50257" w:rsidRPr="00CD17CB">
        <w:rPr>
          <w:rFonts w:ascii="Times New Roman" w:eastAsia="Times New Roman" w:hAnsi="Times New Roman" w:cs="Times New Roman"/>
          <w:color w:val="000000"/>
        </w:rPr>
        <w:t>by</w:t>
      </w:r>
      <w:r w:rsidRPr="00CD17CB">
        <w:rPr>
          <w:rFonts w:ascii="Times New Roman" w:eastAsia="Times New Roman" w:hAnsi="Times New Roman" w:cs="Times New Roman"/>
          <w:color w:val="000000"/>
        </w:rPr>
        <w:t xml:space="preserve"> </w:t>
      </w:r>
      <w:r w:rsidR="00A50257" w:rsidRPr="00CD17CB">
        <w:rPr>
          <w:rFonts w:ascii="Times New Roman" w:eastAsia="Times New Roman" w:hAnsi="Times New Roman" w:cs="Times New Roman"/>
          <w:color w:val="000000"/>
        </w:rPr>
        <w:t>elevation and</w:t>
      </w:r>
      <w:r w:rsidRPr="00CD17CB">
        <w:rPr>
          <w:rFonts w:ascii="Times New Roman" w:eastAsia="Times New Roman" w:hAnsi="Times New Roman" w:cs="Times New Roman"/>
          <w:color w:val="000000"/>
        </w:rPr>
        <w:t xml:space="preserve"> generation. </w:t>
      </w:r>
      <w:r w:rsidR="00A50257" w:rsidRPr="00CD17CB">
        <w:rPr>
          <w:rFonts w:ascii="Times New Roman" w:eastAsia="Times New Roman" w:hAnsi="Times New Roman" w:cs="Times New Roman"/>
          <w:color w:val="000000"/>
        </w:rPr>
        <w:t>Population names are listed in parentheses.</w:t>
      </w:r>
    </w:p>
    <w:p w14:paraId="60AB07EA" w14:textId="77777777" w:rsidR="00CD17CB" w:rsidRPr="00CD17CB" w:rsidRDefault="00CD17C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color w:val="000000"/>
        </w:rPr>
      </w:pPr>
    </w:p>
    <w:p w14:paraId="0F2D6AF0" w14:textId="259A95A3" w:rsidR="00A660EE" w:rsidRPr="00CD17CB" w:rsidRDefault="00E27143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color w:val="000000"/>
        </w:rPr>
      </w:pPr>
      <w:r w:rsidRPr="00CD17CB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366B5E64" wp14:editId="7B5A7C49">
            <wp:extent cx="5542948" cy="4690533"/>
            <wp:effectExtent l="25400" t="25400" r="19685" b="342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00size20CWD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90" cy="4691076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0304C1D" w14:textId="0984823D" w:rsidR="00A660EE" w:rsidRPr="00CD17CB" w:rsidRDefault="00A660EE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hAnsi="Times New Roman" w:cs="Times New Roman"/>
        </w:rPr>
      </w:pPr>
    </w:p>
    <w:sectPr w:rsidR="00A660EE" w:rsidRPr="00CD17CB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A4E56"/>
    <w:rsid w:val="00277840"/>
    <w:rsid w:val="00301B8F"/>
    <w:rsid w:val="00656921"/>
    <w:rsid w:val="00663ED9"/>
    <w:rsid w:val="006D2AC6"/>
    <w:rsid w:val="00913C23"/>
    <w:rsid w:val="009509B4"/>
    <w:rsid w:val="009E3FB2"/>
    <w:rsid w:val="00A02592"/>
    <w:rsid w:val="00A2334F"/>
    <w:rsid w:val="00A50257"/>
    <w:rsid w:val="00A5115A"/>
    <w:rsid w:val="00A660EE"/>
    <w:rsid w:val="00B17B1E"/>
    <w:rsid w:val="00B20EA9"/>
    <w:rsid w:val="00B75BD0"/>
    <w:rsid w:val="00BA4E56"/>
    <w:rsid w:val="00BD06E2"/>
    <w:rsid w:val="00BE5635"/>
    <w:rsid w:val="00CD17CB"/>
    <w:rsid w:val="00D1046B"/>
    <w:rsid w:val="00D13BAB"/>
    <w:rsid w:val="00D1502D"/>
    <w:rsid w:val="00D803F9"/>
    <w:rsid w:val="00DA33EE"/>
    <w:rsid w:val="00DD3464"/>
    <w:rsid w:val="00E27143"/>
    <w:rsid w:val="00E5381E"/>
    <w:rsid w:val="00E60436"/>
    <w:rsid w:val="00FA3788"/>
    <w:rsid w:val="00FB4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E75AA4"/>
  <w15:docId w15:val="{AD937D76-D574-7A4D-88B3-929409E21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200"/>
      <w:outlineLvl w:val="1"/>
    </w:pPr>
    <w:rPr>
      <w:b/>
      <w:color w:val="4472C4"/>
      <w:sz w:val="26"/>
      <w:szCs w:val="2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30" w:type="dxa"/>
        <w:right w:w="3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30" w:type="dxa"/>
        <w:right w:w="3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30" w:type="dxa"/>
        <w:right w:w="3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381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81E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D06E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83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son Sexton</cp:lastModifiedBy>
  <cp:revision>2</cp:revision>
  <dcterms:created xsi:type="dcterms:W3CDTF">2019-04-04T18:46:00Z</dcterms:created>
  <dcterms:modified xsi:type="dcterms:W3CDTF">2019-04-04T18:46:00Z</dcterms:modified>
</cp:coreProperties>
</file>